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ind w:right="-340" w:hanging="0"/>
        <w:jc w:val="left"/>
        <w:rPr/>
      </w:pPr>
      <w:r>
        <w:rPr>
          <w:rFonts w:eastAsia="Arial Unicode MS"/>
          <w:color w:val="000000"/>
          <w:kern w:val="0"/>
          <w:szCs w:val="21"/>
        </w:rPr>
        <w:t>Table</w:t>
      </w:r>
      <w:r>
        <w:rPr>
          <w:rFonts w:eastAsia="Arial Unicode MS"/>
          <w:color w:val="000000"/>
          <w:kern w:val="0"/>
          <w:szCs w:val="21"/>
        </w:rPr>
        <w:t xml:space="preserve"> S</w:t>
      </w:r>
      <w:r>
        <w:rPr/>
        <w:t>1. Characteristics of 354 patients with HCV and/or HIV-1 seropositivity enrolled in the study</w:t>
      </w:r>
    </w:p>
    <w:tbl>
      <w:tblPr>
        <w:tblW w:w="10521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23"/>
        <w:gridCol w:w="1551"/>
        <w:gridCol w:w="1551"/>
        <w:gridCol w:w="1551"/>
        <w:gridCol w:w="1551"/>
      </w:tblGrid>
      <w:tr>
        <w:trPr>
          <w:trHeight w:val="330" w:hRule="atLeast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IV-noninfected CHC (n=129)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IV-infected CHC (n=98)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IV-noninfected SVC (n=65)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IV-infected SVC (n=44)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IV infected only (n=18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cs="Arial" w:eastAsia="Arial Unicode MS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cs="Arial" w:eastAsia="Arial Unicode MS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cs="Arial" w:eastAsia="Arial Unicode MS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cs="Arial" w:eastAsia="Arial Unicode MS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cs="Arial" w:eastAsia="Arial Unicode MS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Female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1(4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3(5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1(7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4(5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0(56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Male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8(5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5(4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(2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0(4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44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ge,median years(IQR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1(42-59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3(39-5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6(39-5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4(41-5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1(34-47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CD4+ cell count,median cells/ul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12(589-104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09(288-55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75(684-95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85(251-56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04(264-678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CD8+ cell count,median cells/u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41(444-859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931(667-118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23(412-89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972(706-123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42(711-1011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nti-HCV,median S/CO 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.70(13.69-15.59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.18(12.83-15.2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.29(4.58-10.98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.49(4.45-9.3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0.09(0.07-0.39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CV RNA,median logIU/ml(IO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.27(5.83-6.6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.53(5.87-6.79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CV Ag,median logfmol/L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.34(2.92-3.7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.69(2.93-4.0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0.14(0-0.4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0.28(0-0.59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CV genotype (2a/1b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5/8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6/4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  <w:r>
              <w:rPr>
                <w:rFonts w:eastAsia="Arial Unicode MS"/>
                <w:color w:val="000000"/>
                <w:kern w:val="0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Biochemistrial analysis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LT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,median IU/m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7(25-6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6(21-6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6(13-2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0(15-4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1(17-27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ST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,median IU/ml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8(30-5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8(27-6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4(21-3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0(24-4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5(21-37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sv-SE"/>
              </w:rPr>
              <w:t xml:space="preserve">   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γ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lang w:val="sv-SE"/>
              </w:rPr>
              <w:t>-GT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  <w:lang w:val="sv-SE"/>
              </w:rPr>
              <w:t>d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lang w:val="sv-SE"/>
              </w:rPr>
              <w:t>,median IU/m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9(16-2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5(20-7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6(13-2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9(16-5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5(19-48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LP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e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,median IU/ml(IQR)l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3(66-114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12(87.25-152.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7(61-11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04.5(91.75-115.7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7.5(66.5-115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  <w:lang w:val="sv-S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sv-SE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lang w:val="sv-SE"/>
              </w:rPr>
              <w:t>Albumin,median g/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4.1(40.3-47.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4.85(41.9-48.9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3.4(40.1-47.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4.8(41.93-48.5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4.45(39.85-48.58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Total protein,median g/L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6.8(73.9-79.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7.4(74.4-82.58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5.1(72-78.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6.4(73.98-79.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5.85(70.73-80.55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Total bilirubin,median μmol/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3.84(11.11-16.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2.76(10.75-16.4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3.13(10.45-15.6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.8(11.45-16.59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3.82(10.63-15.63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left="-250" w:right="-94" w:hanging="0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      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Direct bilirubin,median μmol/L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.24(3.35-5.1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.43(3.36-5.48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.62(3.34-5.2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.12(3.20-5.2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.74(4.32-5.97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emoglobin,median g/L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3(128-15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26.5(112.75-14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31(114-14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21.5(111-14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17.5(19.5-124.5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BMI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f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,median value(IQR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3.28(21.20-25.5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2.01(20.71-24.3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3.31(21.85-26.4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3.12(20.71-23.1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3.10(21.72-24.50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Hepatitis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8(1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0(1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(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1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6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Fatty liver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Low-grade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8(1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(1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11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Medium-grade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1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(1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Cirrhos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Liver cancer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Hypertension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6(1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5(1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(2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1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6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Diabetes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(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1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4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yperlipidemi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6(1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(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(1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(1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11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epatic nephropathy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8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(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(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Never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1(55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5(5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4(8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7(61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2(67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Former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(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4(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Current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3(41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9(4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1(1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5(34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(33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Alcohol consump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None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99(7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2(73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7(88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5(80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5(83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Mean g/day(IQR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97.31(43.18-349.8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67.95(52.71-267.9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6.08(16.38-255.6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3.12(12.33-475.6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99.18(193.42-596.71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HARRT</w:t>
            </w: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Occasional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8(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(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11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Intermittent 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2(12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(7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 xml:space="preserve">2(11)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Regular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73(7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36(8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14(78)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shd w:fill="C0C0C0" w:val="clear"/>
          </w:tcPr>
          <w:p>
            <w:pPr>
              <w:pStyle w:val="Normal"/>
              <w:widowControl/>
              <w:ind w:firstLine="195"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Unclear (Percentage)</w:t>
            </w:r>
          </w:p>
        </w:tc>
        <w:tc>
          <w:tcPr>
            <w:tcW w:w="16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5(6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2(4)</w:t>
            </w:r>
          </w:p>
        </w:tc>
        <w:tc>
          <w:tcPr>
            <w:tcW w:w="15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0(0)</w:t>
            </w:r>
          </w:p>
        </w:tc>
      </w:tr>
      <w:tr>
        <w:trPr>
          <w:trHeight w:val="330" w:hRule="atLeast"/>
        </w:trPr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 w:val="13"/>
                <w:szCs w:val="13"/>
              </w:rPr>
              <w:t>Duration,median years(IQR)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.5(4.5-7.4)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.5(5.5-7.0)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 Unicode MS"/>
                <w:color w:val="000000"/>
                <w:kern w:val="0"/>
                <w:sz w:val="13"/>
                <w:szCs w:val="13"/>
              </w:rPr>
              <w:t>6.5(5.8-6.9)</w:t>
            </w:r>
          </w:p>
        </w:tc>
      </w:tr>
    </w:tbl>
    <w:p>
      <w:pPr>
        <w:pStyle w:val="Normal"/>
        <w:snapToGrid w:val="false"/>
        <w:spacing w:lineRule="auto" w:line="480"/>
        <w:ind w:left="-141" w:right="-340" w:hanging="0"/>
        <w:jc w:val="left"/>
        <w:rPr>
          <w:rFonts w:eastAsia="Arial Unicode MS"/>
          <w:b/>
          <w:b/>
          <w:color w:val="000000"/>
          <w:kern w:val="0"/>
          <w:sz w:val="18"/>
          <w:szCs w:val="18"/>
        </w:rPr>
      </w:pPr>
      <w:r>
        <w:rPr>
          <w:rFonts w:eastAsia="Arial Unicode MS"/>
          <w:b/>
          <w:color w:val="000000"/>
          <w:kern w:val="0"/>
          <w:sz w:val="18"/>
          <w:szCs w:val="18"/>
        </w:rPr>
      </w:r>
    </w:p>
    <w:p>
      <w:pPr>
        <w:pStyle w:val="Normal"/>
        <w:snapToGrid w:val="false"/>
        <w:spacing w:lineRule="auto" w:line="480"/>
        <w:ind w:left="-141" w:right="-340" w:hanging="0"/>
        <w:jc w:val="left"/>
        <w:rPr>
          <w:rFonts w:eastAsia="Arial Unicode MS"/>
          <w:color w:val="000000"/>
          <w:kern w:val="0"/>
          <w:sz w:val="18"/>
          <w:szCs w:val="18"/>
        </w:rPr>
      </w:pPr>
      <w:r>
        <w:rPr>
          <w:rFonts w:eastAsia="Arial Unicode MS"/>
          <w:b/>
          <w:color w:val="000000"/>
          <w:kern w:val="0"/>
          <w:sz w:val="18"/>
          <w:szCs w:val="18"/>
        </w:rPr>
        <w:t>N</w:t>
      </w:r>
      <w:r>
        <w:rPr>
          <w:rFonts w:eastAsia="Arial Unicode MS"/>
          <w:b/>
          <w:color w:val="000000"/>
          <w:kern w:val="0"/>
          <w:sz w:val="18"/>
          <w:szCs w:val="18"/>
        </w:rPr>
        <w:t>OTE</w:t>
      </w:r>
      <w:r>
        <w:rPr>
          <w:rFonts w:eastAsia="Arial Unicode MS"/>
          <w:b/>
          <w:color w:val="000000"/>
          <w:kern w:val="0"/>
          <w:sz w:val="18"/>
          <w:szCs w:val="18"/>
        </w:rPr>
        <w:t xml:space="preserve">. </w:t>
      </w:r>
      <w:r>
        <w:rPr>
          <w:rFonts w:eastAsia="Arial Unicode MS"/>
          <w:color w:val="000000"/>
          <w:kern w:val="0"/>
          <w:sz w:val="18"/>
          <w:szCs w:val="18"/>
        </w:rPr>
        <w:t>Data are no.(%) of patients, unless otherwise indicate</w:t>
      </w:r>
      <w:r>
        <w:rPr>
          <w:bCs/>
          <w:color w:val="000000"/>
          <w:kern w:val="0"/>
          <w:sz w:val="18"/>
          <w:szCs w:val="18"/>
        </w:rPr>
        <w:t>d. a: IQR, interquartile range; b: ALT, alanine aminotransferase; c: AST, aspartate aminotransfearse; d: γ</w:t>
      </w:r>
      <w:r>
        <w:rPr>
          <w:rFonts w:cs="Arial"/>
          <w:bCs/>
          <w:color w:val="000000"/>
          <w:kern w:val="0"/>
          <w:sz w:val="18"/>
          <w:szCs w:val="18"/>
        </w:rPr>
        <w:t>－</w:t>
      </w:r>
      <w:r>
        <w:rPr>
          <w:bCs/>
          <w:color w:val="000000"/>
          <w:kern w:val="0"/>
          <w:sz w:val="18"/>
          <w:szCs w:val="18"/>
        </w:rPr>
        <w:t>GT,  γ</w:t>
      </w:r>
      <w:r>
        <w:rPr>
          <w:rFonts w:cs="Arial"/>
          <w:bCs/>
          <w:color w:val="000000"/>
          <w:kern w:val="0"/>
          <w:sz w:val="18"/>
          <w:szCs w:val="18"/>
        </w:rPr>
        <w:t>－</w:t>
      </w:r>
      <w:r>
        <w:rPr>
          <w:bCs/>
          <w:color w:val="000000"/>
          <w:kern w:val="0"/>
          <w:sz w:val="18"/>
          <w:szCs w:val="18"/>
        </w:rPr>
        <w:t>glutamyltransferase;</w:t>
      </w:r>
      <w:r>
        <w:rPr>
          <w:bCs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bCs/>
          <w:color w:val="000000"/>
          <w:kern w:val="0"/>
          <w:sz w:val="18"/>
          <w:szCs w:val="18"/>
        </w:rPr>
        <w:t>e:</w:t>
      </w:r>
      <w:r>
        <w:rPr>
          <w:bCs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bCs/>
          <w:color w:val="000000"/>
          <w:kern w:val="0"/>
          <w:sz w:val="18"/>
          <w:szCs w:val="18"/>
        </w:rPr>
        <w:t>ALP, alkaline phosphatase; f: BMI, body mass index, calculated as the weight in kilograms divided by the square of height in meters; g: HAART, highly active antiretroviral therapy</w:t>
      </w:r>
      <w:r>
        <w:rPr>
          <w:bCs/>
          <w:color w:val="000000"/>
          <w:kern w:val="0"/>
          <w:sz w:val="18"/>
          <w:szCs w:val="18"/>
        </w:rPr>
        <w:t xml:space="preserve">; h: NA, non available. </w:t>
      </w:r>
      <w:r>
        <w:rPr>
          <w:bCs/>
          <w:color w:val="000000"/>
          <w:kern w:val="0"/>
          <w:sz w:val="18"/>
          <w:szCs w:val="18"/>
        </w:rPr>
        <w:t>T</w:t>
      </w:r>
      <w:r>
        <w:rPr>
          <w:rFonts w:eastAsia="Arial Unicode MS"/>
          <w:color w:val="000000"/>
          <w:kern w:val="0"/>
          <w:sz w:val="18"/>
          <w:szCs w:val="18"/>
        </w:rPr>
        <w:t>he detection limit of the HCV antigen assay is 3 fmol/L (log 3 = 0.477)</w:t>
      </w:r>
      <w:r>
        <w:rPr>
          <w:rFonts w:eastAsia="Arial Unicode MS"/>
          <w:color w:val="000000"/>
          <w:kern w:val="0"/>
          <w:sz w:val="18"/>
          <w:szCs w:val="18"/>
        </w:rPr>
        <w:t xml:space="preserve">. </w:t>
      </w:r>
    </w:p>
    <w:p>
      <w:pPr>
        <w:pStyle w:val="Normal"/>
        <w:rPr>
          <w:rFonts w:eastAsia="Arial Unicode MS"/>
          <w:color w:val="000000"/>
          <w:kern w:val="0"/>
          <w:sz w:val="18"/>
          <w:szCs w:val="18"/>
        </w:rPr>
      </w:pPr>
      <w:r>
        <w:rPr>
          <w:rFonts w:eastAsia="Arial Unicode MS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1:47:00Z</dcterms:created>
  <dc:creator>taoshen</dc:creator>
  <dc:description/>
  <cp:keywords/>
  <dc:language>en-US</dc:language>
  <cp:lastModifiedBy>shen</cp:lastModifiedBy>
  <dcterms:modified xsi:type="dcterms:W3CDTF">2011-07-23T14:01:00Z</dcterms:modified>
  <cp:revision>13</cp:revision>
  <dc:subject/>
  <dc:title/>
</cp:coreProperties>
</file>